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1A2" w:rsidRPr="009141C5" w:rsidRDefault="000F21A2" w:rsidP="000F21A2">
      <w:pPr>
        <w:widowControl/>
        <w:spacing w:line="480" w:lineRule="auto"/>
        <w:ind w:left="812" w:hangingChars="337" w:hanging="812"/>
        <w:jc w:val="left"/>
        <w:rPr>
          <w:rFonts w:ascii="Times New Roman" w:hAnsi="Times New Roman"/>
          <w:kern w:val="0"/>
          <w:sz w:val="24"/>
          <w:szCs w:val="24"/>
        </w:rPr>
      </w:pPr>
      <w:r w:rsidRPr="009141C5">
        <w:rPr>
          <w:rFonts w:ascii="Times New Roman" w:hAnsi="Times New Roman"/>
          <w:b/>
          <w:kern w:val="0"/>
          <w:sz w:val="24"/>
          <w:szCs w:val="24"/>
        </w:rPr>
        <w:t>T</w:t>
      </w:r>
      <w:r>
        <w:rPr>
          <w:rFonts w:ascii="Times New Roman" w:hAnsi="Times New Roman" w:hint="eastAsia"/>
          <w:b/>
          <w:kern w:val="0"/>
          <w:sz w:val="24"/>
          <w:szCs w:val="24"/>
        </w:rPr>
        <w:t>able</w:t>
      </w:r>
      <w:r w:rsidRPr="009141C5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kern w:val="0"/>
          <w:sz w:val="24"/>
          <w:szCs w:val="24"/>
        </w:rPr>
        <w:t>S</w:t>
      </w:r>
      <w:bookmarkStart w:id="0" w:name="_GoBack"/>
      <w:bookmarkEnd w:id="0"/>
      <w:r w:rsidRPr="009141C5">
        <w:rPr>
          <w:rFonts w:ascii="Times New Roman" w:hAnsi="Times New Roman"/>
          <w:b/>
          <w:kern w:val="0"/>
          <w:sz w:val="24"/>
          <w:szCs w:val="24"/>
        </w:rPr>
        <w:t xml:space="preserve">1. </w:t>
      </w:r>
      <w:r w:rsidRPr="009141C5">
        <w:rPr>
          <w:rFonts w:ascii="Times New Roman" w:hAnsi="Times New Roman"/>
          <w:kern w:val="0"/>
          <w:sz w:val="24"/>
          <w:szCs w:val="24"/>
        </w:rPr>
        <w:t>Strains and plasmids used in this study.</w:t>
      </w:r>
    </w:p>
    <w:tbl>
      <w:tblPr>
        <w:tblW w:w="8222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9"/>
        <w:gridCol w:w="5387"/>
        <w:gridCol w:w="1276"/>
      </w:tblGrid>
      <w:tr w:rsidR="000F21A2" w:rsidRPr="00925ABD" w:rsidTr="004E7F63">
        <w:trPr>
          <w:trHeight w:val="170"/>
        </w:trPr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Plasmid/strain</w:t>
            </w:r>
          </w:p>
        </w:tc>
        <w:tc>
          <w:tcPr>
            <w:tcW w:w="5387" w:type="dxa"/>
            <w:tcBorders>
              <w:top w:val="single" w:sz="12" w:space="0" w:color="auto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ind w:left="582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Source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b/>
                <w:kern w:val="0"/>
                <w:sz w:val="20"/>
                <w:szCs w:val="20"/>
              </w:rPr>
              <w:t>Plasmid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T28a(+)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Kan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pBR322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lacl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T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bookmarkStart w:id="1" w:name="OLE_LINK21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DFDuet-1</w:t>
            </w:r>
            <w:bookmarkEnd w:id="1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Str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CDF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lacl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T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ACYCDuet-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m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ori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P15A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acI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T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Novagen</w:t>
            </w:r>
            <w:proofErr w:type="spellEnd"/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P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bookmarkStart w:id="2" w:name="OLE_LINK15"/>
            <w:bookmarkStart w:id="3" w:name="OLE_LINK16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T28a(+) carrying</w:t>
            </w:r>
            <w:bookmarkEnd w:id="2"/>
            <w:bookmarkEnd w:id="3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bookmarkStart w:id="4" w:name="OLE_LINK19"/>
            <w:bookmarkStart w:id="5" w:name="OLE_LINK20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from</w:t>
            </w:r>
            <w:bookmarkEnd w:id="4"/>
            <w:bookmarkEnd w:id="5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B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megaterium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Cn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rPr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n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3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C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nucife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rPr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Cc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c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1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C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camphor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bookmarkStart w:id="6" w:name="OLE_LINK17"/>
            <w:bookmarkStart w:id="7" w:name="OLE_LINK18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</w:t>
            </w:r>
            <w:bookmarkEnd w:id="6"/>
            <w:bookmarkEnd w:id="7"/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2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C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Ct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t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Cl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tetani</w:t>
            </w:r>
            <w:proofErr w:type="spellEnd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 E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Lp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L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L.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phytofermentans</w:t>
            </w:r>
            <w:proofErr w:type="spellEnd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ISDg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F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fadR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eastAsia="AdvGulliv-F" w:hAnsi="Times New Roman"/>
                <w:i/>
                <w:kern w:val="0"/>
                <w:sz w:val="20"/>
                <w:szCs w:val="20"/>
              </w:rPr>
              <w:t>E. coli MG16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R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Tet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R1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R.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R2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Tet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R2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R.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R3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T28a(+)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RoTet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R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from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R.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opacus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PD6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PCn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DF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n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3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PCc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DF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c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1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PCp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DF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2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APCn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CYC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n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3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APCc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CYC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c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1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APCp</w:t>
            </w:r>
            <w:proofErr w:type="spellEnd"/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CYC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tB2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APCc-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腾祥嘉丽细黑简(宝生物)" w:hAnsi="Times New Roman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CYC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–RBS-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c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FatB1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in MCS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CPCc-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腾祥嘉丽细黑简(宝生物)" w:hAnsi="Times New Roman"/>
                <w:sz w:val="20"/>
                <w:szCs w:val="20"/>
              </w:rPr>
            </w:pP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DFDuet-1 carrying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P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450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vertAlign w:val="subscript"/>
              </w:rPr>
              <w:t>BM3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–RBS- 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Cc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FatB1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in MCS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AdvGulliv-F" w:hAnsi="Times New Roman"/>
                <w:b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b/>
                <w:kern w:val="0"/>
                <w:sz w:val="20"/>
                <w:szCs w:val="20"/>
              </w:rPr>
              <w:t>Strain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ind w:firstLineChars="50" w:firstLine="100"/>
              <w:jc w:val="left"/>
              <w:rPr>
                <w:rFonts w:ascii="Times New Roman" w:eastAsia="腾祥嘉丽细黑简(宝生物)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DH5</w:t>
            </w:r>
            <w:r w:rsidRPr="00925ABD">
              <w:rPr>
                <w:rFonts w:ascii="Symbol" w:hAnsi="Symbol"/>
                <w:kern w:val="0"/>
                <w:sz w:val="20"/>
                <w:szCs w:val="20"/>
              </w:rPr>
              <w:t>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Symbol" w:hAnsi="Symbol"/>
                <w:kern w:val="0"/>
                <w:sz w:val="20"/>
                <w:szCs w:val="20"/>
              </w:rPr>
              <w:t>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F</w:t>
            </w:r>
            <w:r w:rsidRPr="00925ABD">
              <w:rPr>
                <w:rFonts w:ascii="Times New Roman" w:eastAsia="腾祥嘉丽细黑简(宝生物)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φ80d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lacZ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 ΔM15, Δ(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lac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ZYA</w:t>
            </w:r>
            <w:proofErr w:type="spellEnd"/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 -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arg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F</w:t>
            </w:r>
            <w:proofErr w:type="spellEnd"/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 )U169, 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deo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rec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A1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end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A1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hsd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R17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 (</w:t>
            </w:r>
            <w:proofErr w:type="spellStart"/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rK</w:t>
            </w:r>
            <w:proofErr w:type="spellEnd"/>
            <w:r w:rsidRPr="00925ABD">
              <w:rPr>
                <w:rFonts w:ascii="Times New Roman" w:eastAsia="腾祥嘉丽细黑简(宝生物)" w:hAnsi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proofErr w:type="spellStart"/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mK</w:t>
            </w:r>
            <w:proofErr w:type="spellEnd"/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 xml:space="preserve">),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pho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sup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E44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λ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thi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-1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>, 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gyr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A96</w:t>
            </w:r>
            <w:r w:rsidRPr="00925ABD">
              <w:rPr>
                <w:rFonts w:ascii="Times New Roman" w:eastAsia="腾祥嘉丽细黑简(宝生物）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rel</w:t>
            </w:r>
            <w:r w:rsidRPr="00925ABD">
              <w:rPr>
                <w:rFonts w:ascii="Times New Roman" w:eastAsia="腾祥嘉丽细黑简(宝生物)" w:hAnsi="Times New Roman"/>
                <w:iCs/>
                <w:color w:val="000000"/>
                <w:kern w:val="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Takara Bio </w:t>
            </w:r>
          </w:p>
          <w:p w:rsidR="000F21A2" w:rsidRPr="00925ABD" w:rsidRDefault="000F21A2" w:rsidP="004E7F63">
            <w:pPr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BL21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E. coli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BL21(DE3), </w:t>
            </w:r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F-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ompT</w:t>
            </w:r>
            <w:proofErr w:type="spellEnd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gal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dcm</w:t>
            </w:r>
            <w:proofErr w:type="spellEnd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lon</w:t>
            </w:r>
            <w:proofErr w:type="spellEnd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hsdSB</w:t>
            </w:r>
            <w:proofErr w:type="spellEnd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rB-mB</w:t>
            </w:r>
            <w:proofErr w:type="spellEnd"/>
            <w:r w:rsidRPr="00925ABD"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  <w:t>-)λ(DE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akara Bio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BL21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ΔfadD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腾祥嘉丽细黑简(宝生物)" w:hAnsi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Knockout of 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fadD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encoding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acyl-CoA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synthetase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in BL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BE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B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T28a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EP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E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n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t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L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CPCn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Cn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c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C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ER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E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ER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R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R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and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E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n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c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BL21(DE3)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cF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BL21 (DE3)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c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BD-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cF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B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21 (DE3)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Δfad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D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c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BD-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CPCcF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B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21 (DE3)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Δfad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D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Cc</w:t>
            </w:r>
            <w:proofErr w:type="spellEnd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E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eastAsia="AdvGulliv-F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BD-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APCc-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B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21 (DE3)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Δfad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D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A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  <w:tr w:rsidR="000F21A2" w:rsidRPr="00925ABD" w:rsidTr="004E7F63">
        <w:trPr>
          <w:trHeight w:val="170"/>
        </w:trPr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BD-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CPCc-1</w:t>
            </w:r>
          </w:p>
        </w:tc>
        <w:tc>
          <w:tcPr>
            <w:tcW w:w="5387" w:type="dxa"/>
            <w:tcBorders>
              <w:top w:val="nil"/>
              <w:bottom w:val="single" w:sz="12" w:space="0" w:color="auto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E. coli 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  <w:u w:val="single"/>
              </w:rPr>
              <w:t>B</w:t>
            </w: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L21 (DE3)</w:t>
            </w:r>
            <w:proofErr w:type="spellStart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Δfad</w:t>
            </w:r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  <w:u w:val="single"/>
              </w:rPr>
              <w:t>D</w:t>
            </w:r>
            <w:proofErr w:type="spellEnd"/>
            <w:r w:rsidRPr="00925ABD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carring</w:t>
            </w:r>
            <w:proofErr w:type="spellEnd"/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p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  <w:u w:val="single"/>
              </w:rPr>
              <w:t>CPCc</w:t>
            </w:r>
            <w:r w:rsidRPr="00925ABD">
              <w:rPr>
                <w:rFonts w:ascii="Times New Roman" w:eastAsia="AdvGulliv-F" w:hAnsi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0F21A2" w:rsidRPr="00925ABD" w:rsidRDefault="000F21A2" w:rsidP="004E7F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925ABD">
              <w:rPr>
                <w:rFonts w:ascii="Times New Roman" w:hAnsi="Times New Roman"/>
                <w:kern w:val="0"/>
                <w:sz w:val="20"/>
                <w:szCs w:val="20"/>
              </w:rPr>
              <w:t>This study</w:t>
            </w:r>
          </w:p>
        </w:tc>
      </w:tr>
    </w:tbl>
    <w:p w:rsidR="000F21A2" w:rsidRPr="00A43225" w:rsidRDefault="000F21A2" w:rsidP="000F21A2">
      <w:pPr>
        <w:spacing w:line="480" w:lineRule="auto"/>
      </w:pPr>
    </w:p>
    <w:p w:rsidR="00B62891" w:rsidRDefault="007F26CA"/>
    <w:sectPr w:rsidR="00B628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26CA" w:rsidRDefault="007F26CA" w:rsidP="000F21A2">
      <w:r>
        <w:separator/>
      </w:r>
    </w:p>
  </w:endnote>
  <w:endnote w:type="continuationSeparator" w:id="0">
    <w:p w:rsidR="007F26CA" w:rsidRDefault="007F26CA" w:rsidP="000F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F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腾祥嘉丽细黑简(宝生物)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腾祥嘉丽细黑简(宝生物）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26CA" w:rsidRDefault="007F26CA" w:rsidP="000F21A2">
      <w:r>
        <w:separator/>
      </w:r>
    </w:p>
  </w:footnote>
  <w:footnote w:type="continuationSeparator" w:id="0">
    <w:p w:rsidR="007F26CA" w:rsidRDefault="007F26CA" w:rsidP="000F2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2AF"/>
    <w:rsid w:val="000F21A2"/>
    <w:rsid w:val="00167CDF"/>
    <w:rsid w:val="004A54A7"/>
    <w:rsid w:val="005F3361"/>
    <w:rsid w:val="007F26CA"/>
    <w:rsid w:val="00B962AF"/>
    <w:rsid w:val="00D75080"/>
    <w:rsid w:val="00DC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1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1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1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1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2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21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2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2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8600CC8-F84F-48A7-9CCE-09A40CA658FF}"/>
</file>

<file path=customXml/itemProps2.xml><?xml version="1.0" encoding="utf-8"?>
<ds:datastoreItem xmlns:ds="http://schemas.openxmlformats.org/officeDocument/2006/customXml" ds:itemID="{80C62196-F23A-490B-A3D8-E47143DEDA51}"/>
</file>

<file path=customXml/itemProps3.xml><?xml version="1.0" encoding="utf-8"?>
<ds:datastoreItem xmlns:ds="http://schemas.openxmlformats.org/officeDocument/2006/customXml" ds:itemID="{A0552EBD-B736-4608-AE99-2B3EAC5098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2</cp:revision>
  <dcterms:created xsi:type="dcterms:W3CDTF">2017-10-25T01:08:00Z</dcterms:created>
  <dcterms:modified xsi:type="dcterms:W3CDTF">2017-10-25T01:08:00Z</dcterms:modified>
</cp:coreProperties>
</file>